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F4C86" w14:textId="01A6693D" w:rsidR="008F776B" w:rsidRPr="009F2D08" w:rsidRDefault="004107F9" w:rsidP="008F776B">
      <w:pPr>
        <w:rPr>
          <w:rFonts w:ascii="Cambria" w:hAnsi="Cambria"/>
          <w:b/>
          <w:bCs/>
        </w:rPr>
      </w:pPr>
      <w:bookmarkStart w:id="0" w:name="OLE_LINK1"/>
      <w:bookmarkStart w:id="1" w:name="OLE_LINK2"/>
      <w:r>
        <w:rPr>
          <w:rFonts w:ascii="Cambria" w:hAnsi="Cambria"/>
          <w:b/>
          <w:bCs/>
        </w:rPr>
        <w:t>Multimedia Appendix 2</w:t>
      </w:r>
      <w:r w:rsidR="00462E97">
        <w:rPr>
          <w:rFonts w:ascii="Cambria" w:hAnsi="Cambria"/>
          <w:b/>
          <w:bCs/>
        </w:rPr>
        <w:t>.</w:t>
      </w:r>
      <w:r w:rsidR="00EF065D" w:rsidRPr="009F2D08">
        <w:rPr>
          <w:rFonts w:ascii="Cambria" w:hAnsi="Cambria"/>
          <w:b/>
          <w:bCs/>
        </w:rPr>
        <w:t xml:space="preserve"> Scores of the Regional Well</w:t>
      </w:r>
      <w:r w:rsidR="00AA0887">
        <w:rPr>
          <w:rFonts w:ascii="Cambria" w:hAnsi="Cambria"/>
          <w:b/>
          <w:bCs/>
        </w:rPr>
        <w:t>−</w:t>
      </w:r>
      <w:r w:rsidR="00EF065D" w:rsidRPr="009F2D08">
        <w:rPr>
          <w:rFonts w:ascii="Cambria" w:hAnsi="Cambria"/>
          <w:b/>
          <w:bCs/>
        </w:rPr>
        <w:t>Being Index for the Year 2010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62"/>
        <w:gridCol w:w="1262"/>
        <w:gridCol w:w="1262"/>
        <w:gridCol w:w="1262"/>
        <w:gridCol w:w="1262"/>
        <w:gridCol w:w="1265"/>
        <w:gridCol w:w="1261"/>
        <w:gridCol w:w="1261"/>
        <w:gridCol w:w="1261"/>
        <w:gridCol w:w="1261"/>
        <w:gridCol w:w="1264"/>
      </w:tblGrid>
      <w:tr w:rsidR="008F776B" w:rsidRPr="00AA0887" w14:paraId="50CA6DFD" w14:textId="77777777" w:rsidTr="00AA0887">
        <w:trPr>
          <w:trHeight w:val="1060"/>
        </w:trPr>
        <w:tc>
          <w:tcPr>
            <w:tcW w:w="46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860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refecture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D69C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EAED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obs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70C0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Housing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56E2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Health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F2FC0" w14:textId="606E768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Work</w:t>
            </w:r>
            <w:r w:rsid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Life Balance</w:t>
            </w:r>
          </w:p>
        </w:tc>
        <w:tc>
          <w:tcPr>
            <w:tcW w:w="41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795F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10DE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Community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03E3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Civic Engagement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F031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412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67E0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Safety</w:t>
            </w:r>
          </w:p>
        </w:tc>
        <w:tc>
          <w:tcPr>
            <w:tcW w:w="413" w:type="pc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D588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Life Satisfaction</w:t>
            </w:r>
          </w:p>
        </w:tc>
      </w:tr>
      <w:tr w:rsidR="008F776B" w:rsidRPr="00AA0887" w14:paraId="422D8635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642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kkaid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69F" w14:textId="5F26385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12CD" w14:textId="7614635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AE4" w14:textId="122CB97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D31" w14:textId="7787DD9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FBC5" w14:textId="56CB73B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54F" w14:textId="37871D9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FFF" w14:textId="1F5008C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3D8" w14:textId="5C6D235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921" w14:textId="61F290A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A6F" w14:textId="31A4701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494" w14:textId="0C6E2F1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8F776B" w:rsidRPr="00AA0887" w14:paraId="2E403668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278B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omor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00A" w14:textId="611D17B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744" w14:textId="744A5A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C80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9E72" w14:textId="524046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1B0" w14:textId="3448F60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9AE4" w14:textId="55E711F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3B5" w14:textId="75278A4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95E" w14:textId="1719A2B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0FB" w14:textId="73CB009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21C" w14:textId="4DE1D4B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FB6" w14:textId="438D2CD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F776B" w:rsidRPr="00AA0887" w14:paraId="5A080CC8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3ECB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wat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736" w14:textId="71DA8C2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BC9" w14:textId="17F63A2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0E9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D69" w14:textId="288BA18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97B" w14:textId="780B971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E056" w14:textId="6D0BF8E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61D" w14:textId="0BA57A1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C54" w14:textId="6B19D44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B89" w14:textId="58F09C6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227" w14:textId="21ADE12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4287" w14:textId="4D08762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6</w:t>
            </w:r>
          </w:p>
        </w:tc>
      </w:tr>
      <w:tr w:rsidR="008F776B" w:rsidRPr="00AA0887" w14:paraId="79CC6AD8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F496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yag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8161" w14:textId="6D50D7D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056" w14:textId="7322321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BCE" w14:textId="4E6FC97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B47" w14:textId="0F407C7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A89" w14:textId="4CF2389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1826" w14:textId="037181E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D22" w14:textId="1207EA3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6517" w14:textId="05ABB86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EA0" w14:textId="715DAE7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D9B" w14:textId="301CEAB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FBE" w14:textId="5253A2A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8F776B" w:rsidRPr="00AA0887" w14:paraId="651C716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BE3F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ki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28A" w14:textId="3292871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2FC" w14:textId="732D96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31C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38E" w14:textId="5C651C8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B7D" w14:textId="7AD27AB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02D1" w14:textId="629EBA8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828" w14:textId="46D7F3F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C683" w14:textId="6DCDD21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8393" w14:textId="0C0112A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57F" w14:textId="2034310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628" w14:textId="69AACF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8F776B" w:rsidRPr="00AA0887" w14:paraId="3DD58DC3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6A92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ga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DE64" w14:textId="7AAB16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143" w14:textId="2C550FC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68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A34" w14:textId="564AA0F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E3B" w14:textId="05182C7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FE5" w14:textId="09F988B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274" w14:textId="4D97EA4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2F2" w14:textId="5866AE1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90B3" w14:textId="7630A10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2DB8" w14:textId="429EAE7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E14" w14:textId="38DA2FB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8F776B" w:rsidRPr="00AA0887" w14:paraId="63BBD50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C4A0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6BB" w14:textId="520894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54E5" w14:textId="581D45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18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7A3" w14:textId="34DBC46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0D26" w14:textId="094A8BF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8D7" w14:textId="7F11457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385E" w14:textId="5B0C076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D4D" w14:textId="77857D4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062E" w14:textId="572495E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913" w14:textId="3197180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5084" w14:textId="632D6F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8F776B" w:rsidRPr="00AA0887" w14:paraId="684D2E27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78DA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barak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6CDF" w14:textId="67D6170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BDE" w14:textId="120E5CE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89DB" w14:textId="5110799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7F7" w14:textId="4968BF2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DAB" w14:textId="5279D75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1EB" w14:textId="2CD2D6C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C213" w14:textId="011082E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43D" w14:textId="04709CC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0FD" w14:textId="169EE2B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1CF" w14:textId="7BB289B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902" w14:textId="2B6B603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F776B" w:rsidRPr="00AA0887" w14:paraId="47350EE7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0727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chig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44A" w14:textId="5156E90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923" w14:textId="0E37BE7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008" w14:textId="27E4689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CDFD" w14:textId="0B91AE4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4DC3" w14:textId="3CD3051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E611" w14:textId="300D2A0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4CD" w14:textId="343CE8C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960" w14:textId="37BD372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04A" w14:textId="247F1DA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663" w14:textId="3BA1633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3F2" w14:textId="3967FCC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8F776B" w:rsidRPr="00AA0887" w14:paraId="46ED3D9A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994A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un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141" w14:textId="65589F2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2222" w14:textId="13DD8A1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30C" w14:textId="1A2BB16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7E07" w14:textId="350814D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B4FF" w14:textId="031A401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E67" w14:textId="2A0AE8F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140" w14:textId="45A0A76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30D5" w14:textId="2961E96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825" w14:textId="7A8AF14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1FA" w14:textId="3F57A28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CF94" w14:textId="2002546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8F776B" w:rsidRPr="00AA0887" w14:paraId="32AF15AB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118C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it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B34" w14:textId="146BF07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0BD" w14:textId="2B53347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B01" w14:textId="2CE7718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EC2" w14:textId="2C7473E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790" w14:textId="0A8F885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60C" w14:textId="615231D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FD2" w14:textId="3B81DC4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D60" w14:textId="49A0C3D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DA8" w14:textId="20AC29A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D173" w14:textId="4DF5A11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CF8" w14:textId="6CE8AD1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8F776B" w:rsidRPr="00AA0887" w14:paraId="2CBF60BF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F173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hib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781" w14:textId="3544CD1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77D" w14:textId="2B7C590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5F45" w14:textId="1700A80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362" w14:textId="5C6F1B9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DDC" w14:textId="2D82010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0CC" w14:textId="0DCDC87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CDB7" w14:textId="09DD1B4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386" w14:textId="2EEA8DC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0E71" w14:textId="7C9C743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8D3" w14:textId="1E8EB9D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CFA" w14:textId="4193150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8F776B" w:rsidRPr="00AA0887" w14:paraId="3EE36099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F55A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y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DF4" w14:textId="4299C6F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2AA" w14:textId="7BC93DC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000" w14:textId="7999286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B57" w14:textId="15AC279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9C31" w14:textId="7537E7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D77E" w14:textId="7CC4D81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8DB" w14:textId="26A41B1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BB9B" w14:textId="078E8CD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F2D" w14:textId="5C6F2DA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154" w14:textId="2492CD6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2782" w14:textId="75BCADB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F776B" w:rsidRPr="00AA0887" w14:paraId="0DCF4FA4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D942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nagaw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89C" w14:textId="6260E6B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AFC" w14:textId="394F9BC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5DF" w14:textId="30BAF8B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2B10" w14:textId="06B962C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D07D" w14:textId="11105F1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6C9" w14:textId="5545DD3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BAA" w14:textId="5A6AD98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68A" w14:textId="017F04B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54D" w14:textId="621D29D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44B" w14:textId="3714EDA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95D" w14:textId="38ED44C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8F776B" w:rsidRPr="00AA0887" w14:paraId="5B4E9115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F0BA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iiga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3E5D" w14:textId="53DCDA1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C2D" w14:textId="6C72BDA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D8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9D7" w14:textId="3DD04BF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6FC" w14:textId="7CA8F18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37E9" w14:textId="3F0F5C5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F7C" w14:textId="36A02FF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E0B9" w14:textId="4CABBFC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988" w14:textId="73E8CDA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D575" w14:textId="45260E0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52E" w14:textId="40D5A97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8F776B" w:rsidRPr="00AA0887" w14:paraId="24D9E21C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0B7A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y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95FF" w14:textId="7C09460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30E1" w14:textId="0AD10EF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80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288A" w14:textId="1137835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15D" w14:textId="2B62F24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0E5A" w14:textId="757BF44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3B4" w14:textId="2E41A0F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2EE" w14:textId="5415A82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F353" w14:textId="69B9B50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034" w14:textId="7B9E0A2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7B0" w14:textId="0F9DC21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6</w:t>
            </w:r>
          </w:p>
        </w:tc>
      </w:tr>
      <w:tr w:rsidR="008F776B" w:rsidRPr="00AA0887" w14:paraId="54ECAFC4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419B9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shikaw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A7F8" w14:textId="43E7761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629" w14:textId="21AA72E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F06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93A1" w14:textId="2305D46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D21" w14:textId="30541CF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535" w14:textId="0DD5034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143" w14:textId="3FEAEB7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D77" w14:textId="3257408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E2C" w14:textId="5C2F7FB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60F" w14:textId="245048E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42C0" w14:textId="0B28379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F776B" w:rsidRPr="00AA0887" w14:paraId="0FE58C8B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FE14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F12" w14:textId="1DBD643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EF91" w14:textId="05BB4F4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93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661B" w14:textId="7DDE205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E5B7" w14:textId="622292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109" w14:textId="6A2A8E6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88C" w14:textId="54BFDD0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6822" w14:textId="37E3E04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8897" w14:textId="0BA4EA2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D116" w14:textId="28D3B1E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2232" w14:textId="491540D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F776B" w:rsidRPr="00AA0887" w14:paraId="70BF4681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D62B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nas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3B54" w14:textId="2CBDADE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84F" w14:textId="03C5ECE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3E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389B" w14:textId="5B1E66A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3D65" w14:textId="3854335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02E" w14:textId="12A5C98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8EF" w14:textId="3682881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9D1" w14:textId="48AAD9A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D79" w14:textId="5D6BCD1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E691" w14:textId="0BA75F1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1793" w14:textId="2EF6F11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8F776B" w:rsidRPr="00AA0887" w14:paraId="170AB5E8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0B67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gan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4AA6" w14:textId="3DC64BD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A489" w14:textId="736A213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AA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AAF" w14:textId="4988BE9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709" w14:textId="1C33A79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E53C" w14:textId="1B16EE4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4C7" w14:textId="0B181A5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928" w14:textId="36B67A6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EE8" w14:textId="1183A21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8ED" w14:textId="572E89B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69E2" w14:textId="3F21362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8F776B" w:rsidRPr="00AA0887" w14:paraId="6AC28C4D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13E9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ifu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210" w14:textId="6138AA0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AAA" w14:textId="05B3EF0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73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51DD" w14:textId="62E5753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B50" w14:textId="1A979A6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D9F" w14:textId="51E20C5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4A7F" w14:textId="4C03D06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5AB" w14:textId="48F983E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F6B" w14:textId="4936E69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74AA" w14:textId="5F08B64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A9A" w14:textId="6C44F06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8F776B" w:rsidRPr="00AA0887" w14:paraId="2629E7DB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D555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>Shizuok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B1D" w14:textId="2BC82F0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DCF" w14:textId="39C130F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4DC" w14:textId="7EA7355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A6A" w14:textId="4380D65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AB7" w14:textId="4CD45E0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AFE4" w14:textId="6CBD20F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665" w14:textId="2EA6918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0636" w14:textId="2934065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9AF" w14:textId="005CD54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FEA" w14:textId="683B7C2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678" w14:textId="4472A94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8F776B" w:rsidRPr="00AA0887" w14:paraId="32D87D9A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0835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ic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992" w14:textId="7DD3D80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0BB" w14:textId="431334B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82A" w14:textId="5A506E5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521D" w14:textId="52DA6F4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117" w14:textId="20EAE67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12E" w14:textId="6E98DCA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2AC" w14:textId="11B4380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CD5" w14:textId="258F3FD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3E2" w14:textId="0DA5CC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A0A" w14:textId="67ECDDC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94E" w14:textId="7280DAC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8F776B" w:rsidRPr="00AA0887" w14:paraId="0057991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755B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080" w14:textId="5455F45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B39" w14:textId="008BD9B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2A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0A1" w14:textId="102C241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065" w14:textId="08713B5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FB5" w14:textId="475D5B8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DDF9" w14:textId="5D13433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5FA9" w14:textId="7D4F86F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E2A" w14:textId="0245D0C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D032" w14:textId="62D3F9B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C6F6" w14:textId="791B010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8F776B" w:rsidRPr="00AA0887" w14:paraId="7C189F4C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808E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g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233" w14:textId="1C028F5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B2C" w14:textId="29416F0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F5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73D" w14:textId="4E4DD78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855" w14:textId="1B53454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F0E" w14:textId="6495240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58B" w14:textId="63AC97C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3045" w14:textId="550689A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AB0" w14:textId="76DBC43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0AF" w14:textId="6803C8D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61C" w14:textId="37572E6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8F776B" w:rsidRPr="00AA0887" w14:paraId="0E08E79D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4307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yot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A8D" w14:textId="0C237A4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214" w14:textId="2712667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E7D2" w14:textId="5117182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52F" w14:textId="7F5BD0E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A5F" w14:textId="7185914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05F" w14:textId="732D742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FC0" w14:textId="4ECD944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088" w14:textId="5B095A3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1479" w14:textId="25DF322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019" w14:textId="16CB906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644" w14:textId="18A4190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8F776B" w:rsidRPr="00AA0887" w14:paraId="06ED0929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A1B6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sak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D5B8" w14:textId="24AF5A6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07E" w14:textId="0439B0A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3C9" w14:textId="2E4999E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0D5" w14:textId="4D2BE8C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AEA" w14:textId="7133A48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D31" w14:textId="7A7C82F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D89" w14:textId="299FF4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51B" w14:textId="11B76EB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975" w14:textId="2A98AD7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6BD" w14:textId="5BAF0AD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674" w14:textId="52697BD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F776B" w:rsidRPr="00AA0887" w14:paraId="541DE8C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154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yog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526" w14:textId="1831488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1347" w14:textId="70B19C2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08F" w14:textId="56A176F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668" w14:textId="074D22A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C70F" w14:textId="7385CE6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7E24" w14:textId="6F4C583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FF0" w14:textId="125EFC1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142" w14:textId="7DFE977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700" w14:textId="36683B3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336B" w14:textId="5EF0DD9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03D" w14:textId="5ECB8AA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8F776B" w:rsidRPr="00AA0887" w14:paraId="559A14F4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747F3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r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736" w14:textId="1A5056F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CD4" w14:textId="163522B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9E6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E660" w14:textId="601190F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360" w14:textId="0C2263F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CD3" w14:textId="1E60B1D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846" w14:textId="1031B7F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754D" w14:textId="6FEE2D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FCF1" w14:textId="4584352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798" w14:textId="603C481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F4FC" w14:textId="03A56C0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8F776B" w:rsidRPr="00AA0887" w14:paraId="48862B4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2B15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akay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872" w14:textId="6905EF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A96" w14:textId="64C637A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02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476" w14:textId="53FB74D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57A" w14:textId="17E5CA5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2E4B" w14:textId="5AAA2F7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D32" w14:textId="3EF4B0B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ADB" w14:textId="4C2C3C0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FA4" w14:textId="17A9DF0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C89F" w14:textId="743FE99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7FF" w14:textId="75B82A9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8F776B" w:rsidRPr="00AA0887" w14:paraId="415E3D2A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6509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ttor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04AD" w14:textId="6B1986C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DCC" w14:textId="164653E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2A1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0B2E" w14:textId="519E15F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4BF" w14:textId="4CFD1F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F7A" w14:textId="3310A6D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F15" w14:textId="3DC6A15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AE6" w14:textId="5CAA17D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D2E" w14:textId="0461877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D53" w14:textId="2C96E3C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E3EF" w14:textId="3F23489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8F776B" w:rsidRPr="00AA0887" w14:paraId="618A6E6B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D38F7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man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B3A" w14:textId="6BCC706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AE57" w14:textId="585D6EE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0E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20D" w14:textId="13740DE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EA88" w14:textId="74C7573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D21" w14:textId="4D39EA0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038" w14:textId="41D43D0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71A" w14:textId="0636F72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A95" w14:textId="05B3C44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C74" w14:textId="5C7D5AA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C11" w14:textId="546EBD1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8F776B" w:rsidRPr="00AA0887" w14:paraId="205B5639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ADB56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kaya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B44" w14:textId="04154D3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8BF1" w14:textId="62D6885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9E4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E746" w14:textId="67E58ED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319" w14:textId="058B065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C152" w14:textId="21FDCDF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12D9" w14:textId="12F981F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E12E" w14:textId="773432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D17" w14:textId="3F13270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ADB" w14:textId="181972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D2AF" w14:textId="3C865C6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F776B" w:rsidRPr="00AA0887" w14:paraId="3D21312F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78998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iro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199" w14:textId="09943CF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CB48" w14:textId="16F32C7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54B0" w14:textId="0EC07B9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B03" w14:textId="0368C5E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8F8" w14:textId="27EE854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BDA" w14:textId="3CEC68D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A7A" w14:textId="547E8AA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3D1" w14:textId="10955A1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EF8A" w14:textId="26E6C9F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94A" w14:textId="6FFF16C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2A7" w14:textId="5CD138E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0</w:t>
            </w:r>
          </w:p>
        </w:tc>
      </w:tr>
      <w:tr w:rsidR="008F776B" w:rsidRPr="00AA0887" w14:paraId="61261691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9A9C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amaguc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7E6" w14:textId="1CB4EF1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B9B" w14:textId="6445AD55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161C" w14:textId="50CD268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10FA" w14:textId="60177D8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3ABB" w14:textId="00369FB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823" w14:textId="4A9A383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C875" w14:textId="2D99E50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739" w14:textId="5804663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762C" w14:textId="2FF65C5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87A" w14:textId="6F33F8A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8C8" w14:textId="77BFEF0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8F776B" w:rsidRPr="00AA0887" w14:paraId="34BBC593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CB56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u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75B" w14:textId="3D69F8C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CB91" w14:textId="257A470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6B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249" w14:textId="173018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BD7F" w14:textId="321F448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F52" w14:textId="7495F27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BC5" w14:textId="44364C9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A22" w14:textId="1585499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4D2" w14:textId="75940A5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60C3" w14:textId="3F6CD2D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813" w14:textId="6A90E58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1</w:t>
            </w:r>
          </w:p>
        </w:tc>
      </w:tr>
      <w:tr w:rsidR="008F776B" w:rsidRPr="00AA0887" w14:paraId="2AD5A62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7559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gaw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779A" w14:textId="14F1ABD3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352" w14:textId="1659688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95A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65C" w14:textId="3E8996A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A37" w14:textId="32096ED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52B" w14:textId="753931E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0FC1" w14:textId="5A4F0CB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6D9" w14:textId="256AD64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A6B6" w14:textId="3680819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2D4" w14:textId="4A5C82C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945" w14:textId="111D418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8F776B" w:rsidRPr="00AA0887" w14:paraId="0F25CE16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32690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him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55B4" w14:textId="68846CB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9BD" w14:textId="57B70BB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F37" w14:textId="7B691E2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B581" w14:textId="212203B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C5D" w14:textId="4134AF4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835" w14:textId="624BF84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CCD" w14:textId="177F965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C42" w14:textId="39AC425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3E6" w14:textId="0918528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8A0A" w14:textId="0CF9D3B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24C" w14:textId="7E2975B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F776B" w:rsidRPr="00AA0887" w14:paraId="381C2162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FD89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och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E8D5" w14:textId="4EBA6A1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1F81" w14:textId="6331B6F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F75" w14:textId="405A59E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3329" w14:textId="1DA79F8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AF3E" w14:textId="21C61D7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C766" w14:textId="138133A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0C8" w14:textId="7B50A482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27E" w14:textId="68C78DC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3D0" w14:textId="03637E1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7597" w14:textId="5310BF1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F016" w14:textId="22518FE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8F776B" w:rsidRPr="00AA0887" w14:paraId="6CA22DEA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9789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ok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BDA6" w14:textId="6AB2972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B1F" w14:textId="40607A3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2ACF" w14:textId="650D8A0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2D0" w14:textId="500558C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E19" w14:textId="3B92718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92F" w14:textId="3547918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3B0" w14:textId="5182FD1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3B32" w14:textId="2A68798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A1FE" w14:textId="6DB13C6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42EC" w14:textId="38EB061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33AC" w14:textId="330E403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8F776B" w:rsidRPr="00AA0887" w14:paraId="09EF2C13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86172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g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1A6C" w14:textId="7FA461AD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A11" w14:textId="3473402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6E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509D" w14:textId="30CC14F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CF1" w14:textId="39F6890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7573" w14:textId="471200E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5D6" w14:textId="32E0482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1A09" w14:textId="613CA15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D6B" w14:textId="083ABC3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6F57" w14:textId="251C7D1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4FC" w14:textId="4DE1059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F776B" w:rsidRPr="00AA0887" w14:paraId="4E27C8E1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A950B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gasak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D0D" w14:textId="2720D3B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258E" w14:textId="4146F3C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9FC3" w14:textId="695CE00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A3F" w14:textId="65CC867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DFE" w14:textId="16DE64F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3E6" w14:textId="4C03336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543C" w14:textId="31D8EBD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F26" w14:textId="69DD3C2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0A9" w14:textId="675966D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C6E7" w14:textId="6BCBAC5C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47C8" w14:textId="7FA0263A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F776B" w:rsidRPr="00AA0887" w14:paraId="4A144367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237E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umamoto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748" w14:textId="74895C8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C7C" w14:textId="0FBC139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1708" w14:textId="6D2E805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A68" w14:textId="07AF32A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314" w14:textId="4232475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644D" w14:textId="2E8AB88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63D" w14:textId="1AD62B8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AF4" w14:textId="25507FA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F7B" w14:textId="5265ACF4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E67" w14:textId="6717B46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64D6" w14:textId="12E81A7A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8F776B" w:rsidRPr="00AA0887" w14:paraId="34E57D30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AA235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i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249" w14:textId="27CF604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BDA" w14:textId="345C4B7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1229" w14:textId="648D2AF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22D" w14:textId="7AEAAC9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5AD" w14:textId="56D6293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2B5" w14:textId="5B8C9743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0D3" w14:textId="261AA2A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4AE" w14:textId="66DF4340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944" w14:textId="2FC945F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612" w14:textId="5F5DD96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8523" w14:textId="170CE5E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8F776B" w:rsidRPr="00AA0887" w14:paraId="7D81F16A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05C5F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iyazak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2B9" w14:textId="10B8EE8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5080" w14:textId="453D60A5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84E" w14:textId="5909CD7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EF4" w14:textId="1B94B8D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F95" w14:textId="02E2249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1E8" w14:textId="4E96DC5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5C3" w14:textId="1C8220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392" w14:textId="4760C1D8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7B1" w14:textId="7BC8422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7FF" w14:textId="29252B0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268" w14:textId="016CD58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17</w:t>
            </w:r>
          </w:p>
        </w:tc>
      </w:tr>
      <w:tr w:rsidR="008F776B" w:rsidRPr="00AA0887" w14:paraId="02083011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77434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>Kagoshim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31C" w14:textId="77EE8B81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5229" w14:textId="3D568D82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015" w14:textId="03F899A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085" w14:textId="176359F6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DE75" w14:textId="597EF36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490" w14:textId="7B4130CE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BC9" w14:textId="761859AD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ED5" w14:textId="325E13E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6FCB" w14:textId="562021E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D20" w14:textId="29C18BE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F2D" w14:textId="0121403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81</w:t>
            </w:r>
          </w:p>
        </w:tc>
      </w:tr>
      <w:tr w:rsidR="008F776B" w:rsidRPr="00AA0887" w14:paraId="0AF74F9F" w14:textId="77777777" w:rsidTr="00AA0887">
        <w:trPr>
          <w:trHeight w:val="400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8B0EE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kinaw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4925" w14:textId="2E8F685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E123" w14:textId="669FF3D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ED9B" w14:textId="3D98709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30BE" w14:textId="36A2AF9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D645" w14:textId="4D87E94F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E877" w14:textId="28E098B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D714" w14:textId="7F5E479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D66F" w14:textId="59E3A1A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34B2" w14:textId="44295311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585F" w14:textId="5AA47446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07D6" w14:textId="29C8238E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2.32</w:t>
            </w:r>
          </w:p>
        </w:tc>
      </w:tr>
      <w:tr w:rsidR="008F776B" w:rsidRPr="00AA0887" w14:paraId="15C18C18" w14:textId="77777777" w:rsidTr="00AA0887">
        <w:trPr>
          <w:trHeight w:val="620"/>
        </w:trPr>
        <w:tc>
          <w:tcPr>
            <w:tcW w:w="46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CB6470D" w14:textId="77777777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7D0A8B7" w14:textId="0A23392A" w:rsidR="008F776B" w:rsidRPr="00AA0887" w:rsidRDefault="00AA0887" w:rsidP="00AA0887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70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mbria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1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AE5275B" w14:textId="40018AA9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40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423B4B5" w14:textId="7B15D559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6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8D87E1D" w14:textId="07F8EA3F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1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46AE9D7" w14:textId="06D817EC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9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56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5499A5A3" w14:textId="32A74368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44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4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5743176" w14:textId="6AD79DC7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1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59A4E23" w14:textId="07A64490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2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3BB47F7D" w14:textId="0BD3FB74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58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0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68BB21C" w14:textId="7BF7A72B" w:rsidR="008F776B" w:rsidRPr="00AA0887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45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6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83C8B88" w14:textId="195AD56B" w:rsidR="008F776B" w:rsidRPr="00AA0887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73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  <w:r w:rsidR="008F776B" w:rsidRP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0.70)</w:t>
            </w:r>
          </w:p>
        </w:tc>
      </w:tr>
    </w:tbl>
    <w:p w14:paraId="3D282439" w14:textId="41CF0DFC" w:rsidR="008F776B" w:rsidRPr="009F2D08" w:rsidRDefault="008F776B" w:rsidP="008F776B">
      <w:pPr>
        <w:rPr>
          <w:rFonts w:ascii="Cambria" w:hAnsi="Cambria"/>
        </w:rPr>
      </w:pPr>
    </w:p>
    <w:p w14:paraId="53641A95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425CA896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77BC4FE4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bookmarkEnd w:id="0"/>
    <w:bookmarkEnd w:id="1"/>
    <w:p w14:paraId="78588814" w14:textId="3DBAE0E8" w:rsidR="009F2D08" w:rsidRDefault="009F2D08">
      <w:pPr>
        <w:widowControl/>
        <w:jc w:val="left"/>
        <w:rPr>
          <w:rFonts w:ascii="Cambria" w:hAnsi="Cambria"/>
          <w:b/>
          <w:bCs/>
        </w:rPr>
      </w:pPr>
    </w:p>
    <w:sectPr w:rsidR="009F2D08" w:rsidSect="004107F9">
      <w:pgSz w:w="16838" w:h="11906" w:orient="landscape"/>
      <w:pgMar w:top="964" w:right="817" w:bottom="96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280BF3" w14:textId="77777777" w:rsidR="00436DEA" w:rsidRDefault="00436DEA" w:rsidP="006174F0">
      <w:r>
        <w:separator/>
      </w:r>
    </w:p>
  </w:endnote>
  <w:endnote w:type="continuationSeparator" w:id="0">
    <w:p w14:paraId="743FCBD6" w14:textId="77777777" w:rsidR="00436DEA" w:rsidRDefault="00436DEA" w:rsidP="006174F0">
      <w:r>
        <w:continuationSeparator/>
      </w:r>
    </w:p>
  </w:endnote>
  <w:endnote w:type="continuationNotice" w:id="1">
    <w:p w14:paraId="7C5CA47E" w14:textId="77777777" w:rsidR="00436DEA" w:rsidRDefault="00436D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Gothic"/>
    <w:panose1 w:val="020B06040202020202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0CDEF3" w14:textId="77777777" w:rsidR="00436DEA" w:rsidRDefault="00436DEA" w:rsidP="006174F0">
      <w:r>
        <w:separator/>
      </w:r>
    </w:p>
  </w:footnote>
  <w:footnote w:type="continuationSeparator" w:id="0">
    <w:p w14:paraId="7B4B846B" w14:textId="77777777" w:rsidR="00436DEA" w:rsidRDefault="00436DEA" w:rsidP="006174F0">
      <w:r>
        <w:continuationSeparator/>
      </w:r>
    </w:p>
  </w:footnote>
  <w:footnote w:type="continuationNotice" w:id="1">
    <w:p w14:paraId="4AFBFE54" w14:textId="77777777" w:rsidR="00436DEA" w:rsidRDefault="00436DE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4"/>
    <w:rsid w:val="00001DCE"/>
    <w:rsid w:val="00002EA2"/>
    <w:rsid w:val="00002FB5"/>
    <w:rsid w:val="0000488B"/>
    <w:rsid w:val="00007919"/>
    <w:rsid w:val="00007CF3"/>
    <w:rsid w:val="00007F70"/>
    <w:rsid w:val="0001070E"/>
    <w:rsid w:val="0001177D"/>
    <w:rsid w:val="00013CA6"/>
    <w:rsid w:val="00017349"/>
    <w:rsid w:val="00017A3C"/>
    <w:rsid w:val="000249E9"/>
    <w:rsid w:val="00026DDC"/>
    <w:rsid w:val="0004034F"/>
    <w:rsid w:val="00041692"/>
    <w:rsid w:val="000456A1"/>
    <w:rsid w:val="0005131B"/>
    <w:rsid w:val="00051520"/>
    <w:rsid w:val="00060E3D"/>
    <w:rsid w:val="00064395"/>
    <w:rsid w:val="00064D0E"/>
    <w:rsid w:val="0006712E"/>
    <w:rsid w:val="00072CEC"/>
    <w:rsid w:val="00073CA1"/>
    <w:rsid w:val="000801D9"/>
    <w:rsid w:val="00085CE6"/>
    <w:rsid w:val="0009313B"/>
    <w:rsid w:val="00095622"/>
    <w:rsid w:val="000A1B93"/>
    <w:rsid w:val="000A1DF0"/>
    <w:rsid w:val="000C0244"/>
    <w:rsid w:val="000C4265"/>
    <w:rsid w:val="000C599A"/>
    <w:rsid w:val="000C61FC"/>
    <w:rsid w:val="000C67C3"/>
    <w:rsid w:val="000C71C3"/>
    <w:rsid w:val="000D1DAA"/>
    <w:rsid w:val="000D4DC9"/>
    <w:rsid w:val="000D62D5"/>
    <w:rsid w:val="000D7A89"/>
    <w:rsid w:val="000E616F"/>
    <w:rsid w:val="000F3A57"/>
    <w:rsid w:val="000F4B68"/>
    <w:rsid w:val="00101CA3"/>
    <w:rsid w:val="001021B0"/>
    <w:rsid w:val="00102FE3"/>
    <w:rsid w:val="00104657"/>
    <w:rsid w:val="0010625F"/>
    <w:rsid w:val="00111264"/>
    <w:rsid w:val="00112DB8"/>
    <w:rsid w:val="00114163"/>
    <w:rsid w:val="001164CA"/>
    <w:rsid w:val="001172DE"/>
    <w:rsid w:val="001246F1"/>
    <w:rsid w:val="0012560D"/>
    <w:rsid w:val="00126B9E"/>
    <w:rsid w:val="001271A4"/>
    <w:rsid w:val="0012729C"/>
    <w:rsid w:val="001403D8"/>
    <w:rsid w:val="00147908"/>
    <w:rsid w:val="00147C7E"/>
    <w:rsid w:val="00150B73"/>
    <w:rsid w:val="00154762"/>
    <w:rsid w:val="00154CF9"/>
    <w:rsid w:val="00155EAF"/>
    <w:rsid w:val="0015622F"/>
    <w:rsid w:val="001571FC"/>
    <w:rsid w:val="00157E56"/>
    <w:rsid w:val="00164D1A"/>
    <w:rsid w:val="00165337"/>
    <w:rsid w:val="00172535"/>
    <w:rsid w:val="00192742"/>
    <w:rsid w:val="001A31BB"/>
    <w:rsid w:val="001A7381"/>
    <w:rsid w:val="001B0364"/>
    <w:rsid w:val="001B1C2E"/>
    <w:rsid w:val="001B2BAF"/>
    <w:rsid w:val="001B2C11"/>
    <w:rsid w:val="001B47F5"/>
    <w:rsid w:val="001B4CFF"/>
    <w:rsid w:val="001B6867"/>
    <w:rsid w:val="001B7F19"/>
    <w:rsid w:val="001C3CE0"/>
    <w:rsid w:val="001C4006"/>
    <w:rsid w:val="001D0FD8"/>
    <w:rsid w:val="001D143D"/>
    <w:rsid w:val="001D1CEE"/>
    <w:rsid w:val="001D3227"/>
    <w:rsid w:val="001D34EF"/>
    <w:rsid w:val="001D3E26"/>
    <w:rsid w:val="001D6F61"/>
    <w:rsid w:val="001E0B75"/>
    <w:rsid w:val="001E1615"/>
    <w:rsid w:val="001E22E9"/>
    <w:rsid w:val="001E2590"/>
    <w:rsid w:val="001E7FFC"/>
    <w:rsid w:val="001F0521"/>
    <w:rsid w:val="001F5009"/>
    <w:rsid w:val="001F7D5B"/>
    <w:rsid w:val="00203198"/>
    <w:rsid w:val="00215785"/>
    <w:rsid w:val="002202EE"/>
    <w:rsid w:val="00232173"/>
    <w:rsid w:val="00232E56"/>
    <w:rsid w:val="002412F5"/>
    <w:rsid w:val="00243032"/>
    <w:rsid w:val="00245B3B"/>
    <w:rsid w:val="002504A7"/>
    <w:rsid w:val="0025442D"/>
    <w:rsid w:val="002562DC"/>
    <w:rsid w:val="00256C75"/>
    <w:rsid w:val="00266A80"/>
    <w:rsid w:val="0027242C"/>
    <w:rsid w:val="00272E44"/>
    <w:rsid w:val="00274BF4"/>
    <w:rsid w:val="0027573C"/>
    <w:rsid w:val="00292F09"/>
    <w:rsid w:val="002A157A"/>
    <w:rsid w:val="002B05FD"/>
    <w:rsid w:val="002B35B2"/>
    <w:rsid w:val="002B509D"/>
    <w:rsid w:val="002B7F9D"/>
    <w:rsid w:val="002C2BFD"/>
    <w:rsid w:val="002C2C3D"/>
    <w:rsid w:val="002C38F3"/>
    <w:rsid w:val="002C568F"/>
    <w:rsid w:val="002C71D1"/>
    <w:rsid w:val="002D13DD"/>
    <w:rsid w:val="002D29A4"/>
    <w:rsid w:val="002D33DD"/>
    <w:rsid w:val="002D682B"/>
    <w:rsid w:val="002D7587"/>
    <w:rsid w:val="002E036A"/>
    <w:rsid w:val="002E09D3"/>
    <w:rsid w:val="002E5134"/>
    <w:rsid w:val="002E6007"/>
    <w:rsid w:val="002E6F36"/>
    <w:rsid w:val="002E753A"/>
    <w:rsid w:val="002F0EF3"/>
    <w:rsid w:val="002F12AC"/>
    <w:rsid w:val="003009EE"/>
    <w:rsid w:val="00300FF2"/>
    <w:rsid w:val="003014E9"/>
    <w:rsid w:val="00302C57"/>
    <w:rsid w:val="00305239"/>
    <w:rsid w:val="00305F16"/>
    <w:rsid w:val="00307161"/>
    <w:rsid w:val="00313D67"/>
    <w:rsid w:val="00325162"/>
    <w:rsid w:val="00326FF2"/>
    <w:rsid w:val="003303D8"/>
    <w:rsid w:val="003367AB"/>
    <w:rsid w:val="00337309"/>
    <w:rsid w:val="00337556"/>
    <w:rsid w:val="00340D90"/>
    <w:rsid w:val="00341AF0"/>
    <w:rsid w:val="00342110"/>
    <w:rsid w:val="003454EB"/>
    <w:rsid w:val="00360938"/>
    <w:rsid w:val="00370869"/>
    <w:rsid w:val="003716F8"/>
    <w:rsid w:val="00371A74"/>
    <w:rsid w:val="00376874"/>
    <w:rsid w:val="00377355"/>
    <w:rsid w:val="003775D0"/>
    <w:rsid w:val="003870EA"/>
    <w:rsid w:val="0039216B"/>
    <w:rsid w:val="003A3BED"/>
    <w:rsid w:val="003B17AF"/>
    <w:rsid w:val="003C2BE1"/>
    <w:rsid w:val="003C6C5D"/>
    <w:rsid w:val="003D1167"/>
    <w:rsid w:val="003D3FA0"/>
    <w:rsid w:val="003D7F6A"/>
    <w:rsid w:val="003F0F7F"/>
    <w:rsid w:val="003F2584"/>
    <w:rsid w:val="003F6281"/>
    <w:rsid w:val="003F6A16"/>
    <w:rsid w:val="003F6B90"/>
    <w:rsid w:val="00401614"/>
    <w:rsid w:val="00402715"/>
    <w:rsid w:val="004051FA"/>
    <w:rsid w:val="004107F9"/>
    <w:rsid w:val="00411CD4"/>
    <w:rsid w:val="00413B80"/>
    <w:rsid w:val="00420594"/>
    <w:rsid w:val="004213AD"/>
    <w:rsid w:val="00422482"/>
    <w:rsid w:val="00422DEB"/>
    <w:rsid w:val="00425421"/>
    <w:rsid w:val="00427C68"/>
    <w:rsid w:val="00435B8E"/>
    <w:rsid w:val="00436DEA"/>
    <w:rsid w:val="00441E70"/>
    <w:rsid w:val="00441FF1"/>
    <w:rsid w:val="0044259A"/>
    <w:rsid w:val="004440CD"/>
    <w:rsid w:val="00445936"/>
    <w:rsid w:val="00450FAC"/>
    <w:rsid w:val="00454CE6"/>
    <w:rsid w:val="00456C0D"/>
    <w:rsid w:val="004572F3"/>
    <w:rsid w:val="00461EEF"/>
    <w:rsid w:val="00462E97"/>
    <w:rsid w:val="00466941"/>
    <w:rsid w:val="00473738"/>
    <w:rsid w:val="00476354"/>
    <w:rsid w:val="00480179"/>
    <w:rsid w:val="0048192C"/>
    <w:rsid w:val="00484BF2"/>
    <w:rsid w:val="0049097B"/>
    <w:rsid w:val="004A0803"/>
    <w:rsid w:val="004A3648"/>
    <w:rsid w:val="004A71E5"/>
    <w:rsid w:val="004B22C3"/>
    <w:rsid w:val="004B4684"/>
    <w:rsid w:val="004B675D"/>
    <w:rsid w:val="004C50CB"/>
    <w:rsid w:val="004C5B00"/>
    <w:rsid w:val="004D1EC4"/>
    <w:rsid w:val="004D4AA3"/>
    <w:rsid w:val="004D4C34"/>
    <w:rsid w:val="004D7E28"/>
    <w:rsid w:val="004E1713"/>
    <w:rsid w:val="004E57FF"/>
    <w:rsid w:val="004F115B"/>
    <w:rsid w:val="004F1E9E"/>
    <w:rsid w:val="004F2A36"/>
    <w:rsid w:val="004F402B"/>
    <w:rsid w:val="004F40FA"/>
    <w:rsid w:val="004F6BD8"/>
    <w:rsid w:val="00500A2A"/>
    <w:rsid w:val="005015E8"/>
    <w:rsid w:val="005069FD"/>
    <w:rsid w:val="005131DD"/>
    <w:rsid w:val="005157EA"/>
    <w:rsid w:val="005161AC"/>
    <w:rsid w:val="005214FE"/>
    <w:rsid w:val="00524BA8"/>
    <w:rsid w:val="00537CF7"/>
    <w:rsid w:val="005401A1"/>
    <w:rsid w:val="00542BF3"/>
    <w:rsid w:val="0054550D"/>
    <w:rsid w:val="00545D88"/>
    <w:rsid w:val="005516F8"/>
    <w:rsid w:val="00551BBD"/>
    <w:rsid w:val="005525C4"/>
    <w:rsid w:val="0055284A"/>
    <w:rsid w:val="00552DDD"/>
    <w:rsid w:val="005565E6"/>
    <w:rsid w:val="005656DC"/>
    <w:rsid w:val="005722F4"/>
    <w:rsid w:val="00574291"/>
    <w:rsid w:val="00583616"/>
    <w:rsid w:val="00583974"/>
    <w:rsid w:val="005A23B2"/>
    <w:rsid w:val="005A568C"/>
    <w:rsid w:val="005A6E96"/>
    <w:rsid w:val="005B04ED"/>
    <w:rsid w:val="005C2EE3"/>
    <w:rsid w:val="005C54F4"/>
    <w:rsid w:val="005D030E"/>
    <w:rsid w:val="005D0F1E"/>
    <w:rsid w:val="005D4578"/>
    <w:rsid w:val="005E3654"/>
    <w:rsid w:val="005F5B6C"/>
    <w:rsid w:val="006008FB"/>
    <w:rsid w:val="00601788"/>
    <w:rsid w:val="006023C8"/>
    <w:rsid w:val="00603AEC"/>
    <w:rsid w:val="00605BBC"/>
    <w:rsid w:val="00612C69"/>
    <w:rsid w:val="00612EC6"/>
    <w:rsid w:val="00615162"/>
    <w:rsid w:val="006174F0"/>
    <w:rsid w:val="0063192F"/>
    <w:rsid w:val="00645D2F"/>
    <w:rsid w:val="00662053"/>
    <w:rsid w:val="006663D2"/>
    <w:rsid w:val="00690A56"/>
    <w:rsid w:val="00692409"/>
    <w:rsid w:val="00693B96"/>
    <w:rsid w:val="006979E3"/>
    <w:rsid w:val="006A1092"/>
    <w:rsid w:val="006A63B7"/>
    <w:rsid w:val="006B068D"/>
    <w:rsid w:val="006C3333"/>
    <w:rsid w:val="006D539D"/>
    <w:rsid w:val="006E6FF4"/>
    <w:rsid w:val="006E7D63"/>
    <w:rsid w:val="006F75EC"/>
    <w:rsid w:val="00700E75"/>
    <w:rsid w:val="0070395F"/>
    <w:rsid w:val="00705A87"/>
    <w:rsid w:val="00706703"/>
    <w:rsid w:val="00710131"/>
    <w:rsid w:val="00711082"/>
    <w:rsid w:val="007147F9"/>
    <w:rsid w:val="00716408"/>
    <w:rsid w:val="00724022"/>
    <w:rsid w:val="007309C1"/>
    <w:rsid w:val="00740C76"/>
    <w:rsid w:val="0074339A"/>
    <w:rsid w:val="00743D01"/>
    <w:rsid w:val="00744EF5"/>
    <w:rsid w:val="00745A3B"/>
    <w:rsid w:val="007508F7"/>
    <w:rsid w:val="007515D2"/>
    <w:rsid w:val="00756330"/>
    <w:rsid w:val="00760F34"/>
    <w:rsid w:val="007623B2"/>
    <w:rsid w:val="00762CAC"/>
    <w:rsid w:val="00763502"/>
    <w:rsid w:val="00771455"/>
    <w:rsid w:val="00795DA2"/>
    <w:rsid w:val="00796DF3"/>
    <w:rsid w:val="007A01AA"/>
    <w:rsid w:val="007A1E9B"/>
    <w:rsid w:val="007C03F9"/>
    <w:rsid w:val="007C536C"/>
    <w:rsid w:val="007C6CE3"/>
    <w:rsid w:val="007D1B13"/>
    <w:rsid w:val="007D5116"/>
    <w:rsid w:val="007E2590"/>
    <w:rsid w:val="007E54E8"/>
    <w:rsid w:val="007E6A1A"/>
    <w:rsid w:val="007F2B3A"/>
    <w:rsid w:val="007F522C"/>
    <w:rsid w:val="00800E6B"/>
    <w:rsid w:val="0080161C"/>
    <w:rsid w:val="0080686F"/>
    <w:rsid w:val="00810668"/>
    <w:rsid w:val="00811437"/>
    <w:rsid w:val="0081282A"/>
    <w:rsid w:val="00813295"/>
    <w:rsid w:val="0081402C"/>
    <w:rsid w:val="0081478E"/>
    <w:rsid w:val="0081524A"/>
    <w:rsid w:val="008154BC"/>
    <w:rsid w:val="008156BC"/>
    <w:rsid w:val="008201F0"/>
    <w:rsid w:val="00827434"/>
    <w:rsid w:val="00835D4E"/>
    <w:rsid w:val="00837175"/>
    <w:rsid w:val="00842373"/>
    <w:rsid w:val="00843648"/>
    <w:rsid w:val="0084592B"/>
    <w:rsid w:val="008462FA"/>
    <w:rsid w:val="00846390"/>
    <w:rsid w:val="00847495"/>
    <w:rsid w:val="00857536"/>
    <w:rsid w:val="00864EEE"/>
    <w:rsid w:val="00870DBD"/>
    <w:rsid w:val="00871C0A"/>
    <w:rsid w:val="00872A7A"/>
    <w:rsid w:val="008821A4"/>
    <w:rsid w:val="00886BF2"/>
    <w:rsid w:val="008940BC"/>
    <w:rsid w:val="00895628"/>
    <w:rsid w:val="00896271"/>
    <w:rsid w:val="008975C0"/>
    <w:rsid w:val="008A5071"/>
    <w:rsid w:val="008A69B7"/>
    <w:rsid w:val="008B063A"/>
    <w:rsid w:val="008B3BDD"/>
    <w:rsid w:val="008B46BE"/>
    <w:rsid w:val="008B7DDA"/>
    <w:rsid w:val="008C1C1E"/>
    <w:rsid w:val="008C428E"/>
    <w:rsid w:val="008D3647"/>
    <w:rsid w:val="008D5097"/>
    <w:rsid w:val="008D7716"/>
    <w:rsid w:val="008E2E54"/>
    <w:rsid w:val="008E4D0F"/>
    <w:rsid w:val="008E5EA5"/>
    <w:rsid w:val="008E6DBA"/>
    <w:rsid w:val="008F51C6"/>
    <w:rsid w:val="008F776B"/>
    <w:rsid w:val="00901AF4"/>
    <w:rsid w:val="00902ADE"/>
    <w:rsid w:val="00903ABE"/>
    <w:rsid w:val="00903B0D"/>
    <w:rsid w:val="00904974"/>
    <w:rsid w:val="0090645D"/>
    <w:rsid w:val="00912A38"/>
    <w:rsid w:val="00912B4E"/>
    <w:rsid w:val="00914294"/>
    <w:rsid w:val="009250A3"/>
    <w:rsid w:val="009250C4"/>
    <w:rsid w:val="00935029"/>
    <w:rsid w:val="009416AF"/>
    <w:rsid w:val="00944EB3"/>
    <w:rsid w:val="00945A5D"/>
    <w:rsid w:val="0094665F"/>
    <w:rsid w:val="00951CD7"/>
    <w:rsid w:val="0095463D"/>
    <w:rsid w:val="00955B34"/>
    <w:rsid w:val="00960431"/>
    <w:rsid w:val="00963BFE"/>
    <w:rsid w:val="0097088E"/>
    <w:rsid w:val="00971F20"/>
    <w:rsid w:val="0097557B"/>
    <w:rsid w:val="009777B4"/>
    <w:rsid w:val="0098017D"/>
    <w:rsid w:val="009836EF"/>
    <w:rsid w:val="00986DE5"/>
    <w:rsid w:val="00987C8B"/>
    <w:rsid w:val="00994DCF"/>
    <w:rsid w:val="009B1A53"/>
    <w:rsid w:val="009B2A71"/>
    <w:rsid w:val="009B6C4D"/>
    <w:rsid w:val="009C0D73"/>
    <w:rsid w:val="009C1AC9"/>
    <w:rsid w:val="009C59C7"/>
    <w:rsid w:val="009C6A1E"/>
    <w:rsid w:val="009D3CF9"/>
    <w:rsid w:val="009D4F8A"/>
    <w:rsid w:val="009D7447"/>
    <w:rsid w:val="009D7699"/>
    <w:rsid w:val="009E4AE0"/>
    <w:rsid w:val="009F1846"/>
    <w:rsid w:val="009F1AD1"/>
    <w:rsid w:val="009F1C96"/>
    <w:rsid w:val="009F2D08"/>
    <w:rsid w:val="00A03484"/>
    <w:rsid w:val="00A0396D"/>
    <w:rsid w:val="00A0433D"/>
    <w:rsid w:val="00A06114"/>
    <w:rsid w:val="00A13DE4"/>
    <w:rsid w:val="00A21319"/>
    <w:rsid w:val="00A271EC"/>
    <w:rsid w:val="00A31968"/>
    <w:rsid w:val="00A56DB8"/>
    <w:rsid w:val="00A6329A"/>
    <w:rsid w:val="00A71415"/>
    <w:rsid w:val="00A7413D"/>
    <w:rsid w:val="00A7527C"/>
    <w:rsid w:val="00A77AFA"/>
    <w:rsid w:val="00A82A98"/>
    <w:rsid w:val="00A85DB0"/>
    <w:rsid w:val="00A953DD"/>
    <w:rsid w:val="00AA017B"/>
    <w:rsid w:val="00AA0887"/>
    <w:rsid w:val="00AA4566"/>
    <w:rsid w:val="00AA4797"/>
    <w:rsid w:val="00AB1EF2"/>
    <w:rsid w:val="00AC1FC7"/>
    <w:rsid w:val="00AC4934"/>
    <w:rsid w:val="00AC4F8C"/>
    <w:rsid w:val="00AD0E24"/>
    <w:rsid w:val="00AE0471"/>
    <w:rsid w:val="00AE2937"/>
    <w:rsid w:val="00AE2EA1"/>
    <w:rsid w:val="00AF0075"/>
    <w:rsid w:val="00AF2C5B"/>
    <w:rsid w:val="00AF653E"/>
    <w:rsid w:val="00AF7BEA"/>
    <w:rsid w:val="00B01711"/>
    <w:rsid w:val="00B0283C"/>
    <w:rsid w:val="00B03335"/>
    <w:rsid w:val="00B03CAB"/>
    <w:rsid w:val="00B05069"/>
    <w:rsid w:val="00B077C4"/>
    <w:rsid w:val="00B1392B"/>
    <w:rsid w:val="00B148BA"/>
    <w:rsid w:val="00B20A9F"/>
    <w:rsid w:val="00B2470A"/>
    <w:rsid w:val="00B250B6"/>
    <w:rsid w:val="00B25397"/>
    <w:rsid w:val="00B273A9"/>
    <w:rsid w:val="00B32419"/>
    <w:rsid w:val="00B3433F"/>
    <w:rsid w:val="00B35EE5"/>
    <w:rsid w:val="00B366EB"/>
    <w:rsid w:val="00B42588"/>
    <w:rsid w:val="00B44A49"/>
    <w:rsid w:val="00B45058"/>
    <w:rsid w:val="00B45543"/>
    <w:rsid w:val="00B46250"/>
    <w:rsid w:val="00B53DA8"/>
    <w:rsid w:val="00B54BC5"/>
    <w:rsid w:val="00B57C10"/>
    <w:rsid w:val="00B61B9F"/>
    <w:rsid w:val="00B654BF"/>
    <w:rsid w:val="00B65638"/>
    <w:rsid w:val="00B704DC"/>
    <w:rsid w:val="00B710D5"/>
    <w:rsid w:val="00B7353B"/>
    <w:rsid w:val="00B75E3C"/>
    <w:rsid w:val="00B80274"/>
    <w:rsid w:val="00B81F1A"/>
    <w:rsid w:val="00B85352"/>
    <w:rsid w:val="00B858B2"/>
    <w:rsid w:val="00B86D7D"/>
    <w:rsid w:val="00B90841"/>
    <w:rsid w:val="00B946D8"/>
    <w:rsid w:val="00B96633"/>
    <w:rsid w:val="00BA002C"/>
    <w:rsid w:val="00BA0ED9"/>
    <w:rsid w:val="00BA2BA0"/>
    <w:rsid w:val="00BB3747"/>
    <w:rsid w:val="00BC00E1"/>
    <w:rsid w:val="00BC0B94"/>
    <w:rsid w:val="00BC2EA2"/>
    <w:rsid w:val="00BC4F5D"/>
    <w:rsid w:val="00BC7395"/>
    <w:rsid w:val="00BD032B"/>
    <w:rsid w:val="00BE09FF"/>
    <w:rsid w:val="00BE6290"/>
    <w:rsid w:val="00BF0E49"/>
    <w:rsid w:val="00BF12C9"/>
    <w:rsid w:val="00BF1C87"/>
    <w:rsid w:val="00BF1FD5"/>
    <w:rsid w:val="00BF6D3A"/>
    <w:rsid w:val="00C01E47"/>
    <w:rsid w:val="00C0317C"/>
    <w:rsid w:val="00C05D38"/>
    <w:rsid w:val="00C121F8"/>
    <w:rsid w:val="00C166DA"/>
    <w:rsid w:val="00C21048"/>
    <w:rsid w:val="00C22C7B"/>
    <w:rsid w:val="00C331B2"/>
    <w:rsid w:val="00C41441"/>
    <w:rsid w:val="00C46A72"/>
    <w:rsid w:val="00C51597"/>
    <w:rsid w:val="00C54A08"/>
    <w:rsid w:val="00C62112"/>
    <w:rsid w:val="00C721C2"/>
    <w:rsid w:val="00C75958"/>
    <w:rsid w:val="00C81243"/>
    <w:rsid w:val="00C84040"/>
    <w:rsid w:val="00CA366F"/>
    <w:rsid w:val="00CB146E"/>
    <w:rsid w:val="00CB2A1E"/>
    <w:rsid w:val="00CC44ED"/>
    <w:rsid w:val="00CC4F79"/>
    <w:rsid w:val="00CC6C0D"/>
    <w:rsid w:val="00CE0C25"/>
    <w:rsid w:val="00CF0B33"/>
    <w:rsid w:val="00CF0EDF"/>
    <w:rsid w:val="00D02A8F"/>
    <w:rsid w:val="00D11086"/>
    <w:rsid w:val="00D20D89"/>
    <w:rsid w:val="00D2471F"/>
    <w:rsid w:val="00D37BD9"/>
    <w:rsid w:val="00D418BC"/>
    <w:rsid w:val="00D43D3D"/>
    <w:rsid w:val="00D44DE6"/>
    <w:rsid w:val="00D5078F"/>
    <w:rsid w:val="00D510AD"/>
    <w:rsid w:val="00D511D2"/>
    <w:rsid w:val="00D61563"/>
    <w:rsid w:val="00D6262E"/>
    <w:rsid w:val="00D63CA1"/>
    <w:rsid w:val="00D67DCA"/>
    <w:rsid w:val="00D731A8"/>
    <w:rsid w:val="00D746C4"/>
    <w:rsid w:val="00D80383"/>
    <w:rsid w:val="00D8172D"/>
    <w:rsid w:val="00D8397E"/>
    <w:rsid w:val="00D84B76"/>
    <w:rsid w:val="00D84DF3"/>
    <w:rsid w:val="00D8699D"/>
    <w:rsid w:val="00D87A48"/>
    <w:rsid w:val="00D91566"/>
    <w:rsid w:val="00D91E2E"/>
    <w:rsid w:val="00D94E12"/>
    <w:rsid w:val="00DA20E1"/>
    <w:rsid w:val="00DA2D9C"/>
    <w:rsid w:val="00DA52E7"/>
    <w:rsid w:val="00DA7345"/>
    <w:rsid w:val="00DB5525"/>
    <w:rsid w:val="00DB60C3"/>
    <w:rsid w:val="00DC0129"/>
    <w:rsid w:val="00DC1E40"/>
    <w:rsid w:val="00DC3A5F"/>
    <w:rsid w:val="00DC4B87"/>
    <w:rsid w:val="00DC6187"/>
    <w:rsid w:val="00DC625F"/>
    <w:rsid w:val="00DD167D"/>
    <w:rsid w:val="00DD2B77"/>
    <w:rsid w:val="00DD460E"/>
    <w:rsid w:val="00DD5AAD"/>
    <w:rsid w:val="00DE3C9A"/>
    <w:rsid w:val="00DE46A5"/>
    <w:rsid w:val="00DE4EB5"/>
    <w:rsid w:val="00E11F04"/>
    <w:rsid w:val="00E1365B"/>
    <w:rsid w:val="00E14333"/>
    <w:rsid w:val="00E145DC"/>
    <w:rsid w:val="00E1472F"/>
    <w:rsid w:val="00E166D3"/>
    <w:rsid w:val="00E22DB6"/>
    <w:rsid w:val="00E2610B"/>
    <w:rsid w:val="00E30BBC"/>
    <w:rsid w:val="00E312DC"/>
    <w:rsid w:val="00E332BE"/>
    <w:rsid w:val="00E35AF0"/>
    <w:rsid w:val="00E40A7A"/>
    <w:rsid w:val="00E445DC"/>
    <w:rsid w:val="00E503E2"/>
    <w:rsid w:val="00E50BD2"/>
    <w:rsid w:val="00E53FAF"/>
    <w:rsid w:val="00E62303"/>
    <w:rsid w:val="00E62BCE"/>
    <w:rsid w:val="00E65D1D"/>
    <w:rsid w:val="00E66784"/>
    <w:rsid w:val="00E74F2B"/>
    <w:rsid w:val="00E806AE"/>
    <w:rsid w:val="00E82BAE"/>
    <w:rsid w:val="00E8488F"/>
    <w:rsid w:val="00E85645"/>
    <w:rsid w:val="00E861A8"/>
    <w:rsid w:val="00E871B6"/>
    <w:rsid w:val="00E90317"/>
    <w:rsid w:val="00EA5BEA"/>
    <w:rsid w:val="00EA7463"/>
    <w:rsid w:val="00EB08A9"/>
    <w:rsid w:val="00EB3208"/>
    <w:rsid w:val="00EB3236"/>
    <w:rsid w:val="00EB75BB"/>
    <w:rsid w:val="00ED1E30"/>
    <w:rsid w:val="00ED45F6"/>
    <w:rsid w:val="00ED50FB"/>
    <w:rsid w:val="00ED77B7"/>
    <w:rsid w:val="00EE0883"/>
    <w:rsid w:val="00EE122D"/>
    <w:rsid w:val="00EE1693"/>
    <w:rsid w:val="00EE1769"/>
    <w:rsid w:val="00EE40CA"/>
    <w:rsid w:val="00EE4ED4"/>
    <w:rsid w:val="00EE611A"/>
    <w:rsid w:val="00EE639C"/>
    <w:rsid w:val="00EE68F8"/>
    <w:rsid w:val="00EF065D"/>
    <w:rsid w:val="00F02D51"/>
    <w:rsid w:val="00F03112"/>
    <w:rsid w:val="00F1357B"/>
    <w:rsid w:val="00F16D44"/>
    <w:rsid w:val="00F2470D"/>
    <w:rsid w:val="00F265FE"/>
    <w:rsid w:val="00F321D3"/>
    <w:rsid w:val="00F35476"/>
    <w:rsid w:val="00F357DA"/>
    <w:rsid w:val="00F36C10"/>
    <w:rsid w:val="00F40D80"/>
    <w:rsid w:val="00F419F7"/>
    <w:rsid w:val="00F41C08"/>
    <w:rsid w:val="00F433EE"/>
    <w:rsid w:val="00F45D43"/>
    <w:rsid w:val="00F508B2"/>
    <w:rsid w:val="00F55F4E"/>
    <w:rsid w:val="00F567E3"/>
    <w:rsid w:val="00F56F17"/>
    <w:rsid w:val="00F57213"/>
    <w:rsid w:val="00F60B09"/>
    <w:rsid w:val="00F622BD"/>
    <w:rsid w:val="00F62D29"/>
    <w:rsid w:val="00F6307F"/>
    <w:rsid w:val="00F633DA"/>
    <w:rsid w:val="00F66EFA"/>
    <w:rsid w:val="00F71673"/>
    <w:rsid w:val="00F71B86"/>
    <w:rsid w:val="00F73818"/>
    <w:rsid w:val="00F752E4"/>
    <w:rsid w:val="00F85A85"/>
    <w:rsid w:val="00F87825"/>
    <w:rsid w:val="00F92033"/>
    <w:rsid w:val="00FA569C"/>
    <w:rsid w:val="00FA5855"/>
    <w:rsid w:val="00FA5A85"/>
    <w:rsid w:val="00FB00D4"/>
    <w:rsid w:val="00FB125D"/>
    <w:rsid w:val="00FB17EA"/>
    <w:rsid w:val="00FB3953"/>
    <w:rsid w:val="00FB70C1"/>
    <w:rsid w:val="00FC09FB"/>
    <w:rsid w:val="00FC0A0F"/>
    <w:rsid w:val="00FC1AD2"/>
    <w:rsid w:val="00FC323E"/>
    <w:rsid w:val="00FD3ADC"/>
    <w:rsid w:val="00FE009F"/>
    <w:rsid w:val="00FE2010"/>
    <w:rsid w:val="00FE253A"/>
    <w:rsid w:val="00FE76E8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873C3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UD Digi Kyokasho NP-R" w:eastAsia="UD Digi Kyokasho NP-R" w:hAnsiTheme="minorHAnsi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87"/>
    <w:pPr>
      <w:widowControl w:val="0"/>
      <w:jc w:val="both"/>
    </w:pPr>
    <w:rPr>
      <w:rFonts w:ascii="Times New Roman" w:eastAsia="Yu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C34"/>
  </w:style>
  <w:style w:type="paragraph" w:styleId="ListParagraph">
    <w:name w:val="List Paragraph"/>
    <w:basedOn w:val="Normal"/>
    <w:link w:val="ListParagraphChar"/>
    <w:uiPriority w:val="34"/>
    <w:qFormat/>
    <w:rsid w:val="004D4C3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03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9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95F"/>
    <w:rPr>
      <w:rFonts w:ascii="Times New Roman" w:eastAsia="Yu Mincho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95F"/>
    <w:rPr>
      <w:rFonts w:ascii="Times New Roman" w:eastAsia="Yu Mincho" w:hAnsi="Times New Roman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66784"/>
    <w:rPr>
      <w:rFonts w:ascii="Times New Roman" w:eastAsia="Yu Mincho" w:hAnsi="Times New Roman"/>
    </w:rPr>
  </w:style>
  <w:style w:type="character" w:styleId="Hyperlink">
    <w:name w:val="Hyperlink"/>
    <w:basedOn w:val="DefaultParagraphFont"/>
    <w:uiPriority w:val="99"/>
    <w:unhideWhenUsed/>
    <w:rsid w:val="001256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6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F0"/>
    <w:rPr>
      <w:rFonts w:ascii="Times New Roman" w:eastAsia="Yu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F0"/>
    <w:rPr>
      <w:rFonts w:ascii="Times New Roman" w:eastAsia="Yu Mincho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E44"/>
    <w:rPr>
      <w:color w:val="800080"/>
      <w:u w:val="single"/>
    </w:rPr>
  </w:style>
  <w:style w:type="paragraph" w:customStyle="1" w:styleId="msonormal0">
    <w:name w:val="msonormal"/>
    <w:basedOn w:val="Normal"/>
    <w:rsid w:val="00272E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272E44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MS PGothic"/>
      <w:kern w:val="0"/>
      <w:sz w:val="12"/>
      <w:szCs w:val="12"/>
    </w:rPr>
  </w:style>
  <w:style w:type="paragraph" w:customStyle="1" w:styleId="xl65">
    <w:name w:val="xl65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MS PGothic" w:cs="Times New Roman"/>
      <w:kern w:val="0"/>
      <w:sz w:val="24"/>
    </w:rPr>
  </w:style>
  <w:style w:type="paragraph" w:customStyle="1" w:styleId="xl66">
    <w:name w:val="xl66"/>
    <w:basedOn w:val="Normal"/>
    <w:rsid w:val="00272E44"/>
    <w:pPr>
      <w:widowControl/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7">
    <w:name w:val="xl67"/>
    <w:basedOn w:val="Normal"/>
    <w:rsid w:val="00272E44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68">
    <w:name w:val="xl68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9">
    <w:name w:val="xl69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70">
    <w:name w:val="xl70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01">
    <w:name w:val="cf01"/>
    <w:basedOn w:val="DefaultParagraphFont"/>
    <w:rsid w:val="0096043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60431"/>
    <w:rPr>
      <w:rFonts w:ascii="Meiryo UI" w:eastAsia="Meiryo UI" w:hAnsi="Meiryo UI" w:hint="eastAsia"/>
      <w:i/>
      <w:iCs/>
      <w:sz w:val="18"/>
      <w:szCs w:val="18"/>
    </w:rPr>
  </w:style>
  <w:style w:type="paragraph" w:customStyle="1" w:styleId="pf0">
    <w:name w:val="pf0"/>
    <w:basedOn w:val="Normal"/>
    <w:rsid w:val="0096043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21">
    <w:name w:val="cf21"/>
    <w:basedOn w:val="DefaultParagraphFont"/>
    <w:rsid w:val="00A6329A"/>
    <w:rPr>
      <w:rFonts w:ascii="Meiryo UI" w:eastAsia="Meiryo UI" w:hAnsi="Meiryo UI" w:hint="eastAsia"/>
      <w:sz w:val="18"/>
      <w:szCs w:val="18"/>
    </w:rPr>
  </w:style>
  <w:style w:type="paragraph" w:styleId="Revision">
    <w:name w:val="Revision"/>
    <w:hidden/>
    <w:uiPriority w:val="99"/>
    <w:semiHidden/>
    <w:rsid w:val="008F776B"/>
    <w:rPr>
      <w:rFonts w:ascii="Times New Roman" w:eastAsia="Yu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39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52011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364802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587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63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88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1265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27359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590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103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18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9312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7710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239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175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5973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65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561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322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955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9683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682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C0D076-E5AD-4A88-852E-26CA3C63C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Links>
    <vt:vector size="12" baseType="variant">
      <vt:variant>
        <vt:i4>65542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93/ssjj/jyac002</vt:lpwstr>
      </vt:variant>
      <vt:variant>
        <vt:lpwstr/>
      </vt:variant>
      <vt:variant>
        <vt:i4>55705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67-9868.2005.00503.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命詩</dc:creator>
  <cp:keywords/>
  <dc:description/>
  <cp:lastModifiedBy>JMIR Copyeditor</cp:lastModifiedBy>
  <cp:revision>2</cp:revision>
  <dcterms:created xsi:type="dcterms:W3CDTF">2024-10-28T17:09:00Z</dcterms:created>
  <dcterms:modified xsi:type="dcterms:W3CDTF">2024-10-28T17:09:00Z</dcterms:modified>
</cp:coreProperties>
</file>